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0B186" w14:textId="57BF48B3" w:rsidR="007B5B01" w:rsidRPr="00893796" w:rsidRDefault="00386FAD" w:rsidP="00F9141A">
      <w:pPr>
        <w:ind w:left="-90"/>
        <w:rPr>
          <w:rFonts w:ascii="Times" w:hAnsi="Times" w:cs="Times New Roman"/>
          <w:b/>
        </w:rPr>
      </w:pPr>
      <w:r w:rsidRPr="00893796">
        <w:rPr>
          <w:rFonts w:ascii="Times" w:hAnsi="Times" w:cs="Times New Roman"/>
          <w:b/>
        </w:rPr>
        <w:t>Supplemen</w:t>
      </w:r>
      <w:r w:rsidR="00C1414A" w:rsidRPr="00893796">
        <w:rPr>
          <w:rFonts w:ascii="Times" w:hAnsi="Times" w:cs="Times New Roman"/>
          <w:b/>
        </w:rPr>
        <w:t>ta</w:t>
      </w:r>
      <w:r w:rsidR="001B36C0" w:rsidRPr="00893796">
        <w:rPr>
          <w:rFonts w:ascii="Times" w:hAnsi="Times" w:cs="Times New Roman"/>
          <w:b/>
        </w:rPr>
        <w:t>ry</w:t>
      </w:r>
      <w:r w:rsidRPr="00893796">
        <w:rPr>
          <w:rFonts w:ascii="Times" w:hAnsi="Times" w:cs="Times New Roman"/>
          <w:b/>
        </w:rPr>
        <w:t xml:space="preserve"> </w:t>
      </w:r>
      <w:r w:rsidR="007F5CA9" w:rsidRPr="00893796">
        <w:rPr>
          <w:rFonts w:ascii="Times" w:hAnsi="Times" w:cs="Times New Roman"/>
          <w:b/>
        </w:rPr>
        <w:t>T</w:t>
      </w:r>
      <w:r w:rsidR="007B5B01" w:rsidRPr="00893796">
        <w:rPr>
          <w:rFonts w:ascii="Times" w:hAnsi="Times" w:cs="Times New Roman"/>
          <w:b/>
        </w:rPr>
        <w:t xml:space="preserve">able </w:t>
      </w:r>
      <w:r w:rsidR="007F3FAD" w:rsidRPr="00893796">
        <w:rPr>
          <w:rFonts w:ascii="Times" w:hAnsi="Times" w:cs="Times New Roman"/>
          <w:b/>
        </w:rPr>
        <w:t>4</w:t>
      </w:r>
      <w:r w:rsidR="00102F0D" w:rsidRPr="00893796">
        <w:rPr>
          <w:rFonts w:ascii="Times" w:hAnsi="Times" w:cs="Times New Roman"/>
          <w:b/>
        </w:rPr>
        <w:t>.</w:t>
      </w:r>
      <w:r w:rsidR="007F5CA9" w:rsidRPr="00893796">
        <w:rPr>
          <w:rFonts w:ascii="Times" w:hAnsi="Times" w:cs="Times New Roman"/>
          <w:b/>
        </w:rPr>
        <w:t xml:space="preserve"> </w:t>
      </w:r>
      <w:r w:rsidR="003B486C" w:rsidRPr="00893796">
        <w:rPr>
          <w:rFonts w:ascii="Times" w:hAnsi="Times" w:cs="Times New Roman"/>
        </w:rPr>
        <w:t>Analysis of t</w:t>
      </w:r>
      <w:r w:rsidR="007B5B01" w:rsidRPr="00893796">
        <w:rPr>
          <w:rFonts w:ascii="Times" w:hAnsi="Times" w:cs="Times New Roman"/>
        </w:rPr>
        <w:t xml:space="preserve">ranscription factors on </w:t>
      </w:r>
      <w:r w:rsidR="007B5B01" w:rsidRPr="00893796">
        <w:rPr>
          <w:rFonts w:ascii="Times" w:hAnsi="Times" w:cs="Times New Roman"/>
          <w:i/>
        </w:rPr>
        <w:t>ASAH1</w:t>
      </w:r>
      <w:r w:rsidR="007B5B01" w:rsidRPr="00893796">
        <w:rPr>
          <w:rFonts w:ascii="Times" w:hAnsi="Times" w:cs="Times New Roman"/>
        </w:rPr>
        <w:t xml:space="preserve"> promoter</w:t>
      </w:r>
      <w:r w:rsidR="003B486C" w:rsidRPr="00893796">
        <w:rPr>
          <w:rFonts w:ascii="Times" w:hAnsi="Times" w:cs="Times New Roman"/>
        </w:rPr>
        <w:t xml:space="preserve"> by PROMO 3.0 and rVISTA 2.0</w:t>
      </w:r>
    </w:p>
    <w:p w14:paraId="20C21784" w14:textId="77777777" w:rsidR="00FD2EAD" w:rsidRPr="00893796" w:rsidRDefault="00FD2EAD">
      <w:pPr>
        <w:rPr>
          <w:rFonts w:ascii="Times" w:hAnsi="Times" w:cs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738"/>
        <w:gridCol w:w="1395"/>
        <w:gridCol w:w="135"/>
        <w:gridCol w:w="4105"/>
        <w:gridCol w:w="2483"/>
      </w:tblGrid>
      <w:tr w:rsidR="00C566C2" w:rsidRPr="00893796" w14:paraId="6E78469F" w14:textId="77777777" w:rsidTr="00F9141A">
        <w:tc>
          <w:tcPr>
            <w:tcW w:w="738" w:type="dxa"/>
            <w:shd w:val="pct15" w:color="auto" w:fill="auto"/>
          </w:tcPr>
          <w:p w14:paraId="3788D79E" w14:textId="2A3F9310" w:rsidR="00951C0B" w:rsidRPr="00893796" w:rsidRDefault="00F9141A" w:rsidP="00E80640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b/>
                <w:sz w:val="20"/>
                <w:szCs w:val="20"/>
              </w:rPr>
              <w:t>S.No.</w:t>
            </w:r>
          </w:p>
        </w:tc>
        <w:tc>
          <w:tcPr>
            <w:tcW w:w="1530" w:type="dxa"/>
            <w:gridSpan w:val="2"/>
            <w:shd w:val="pct15" w:color="auto" w:fill="auto"/>
          </w:tcPr>
          <w:p w14:paraId="17C48D7C" w14:textId="77BE3541" w:rsidR="00951C0B" w:rsidRPr="00893796" w:rsidRDefault="00C566C2" w:rsidP="0042757F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b/>
                <w:sz w:val="20"/>
                <w:szCs w:val="20"/>
              </w:rPr>
              <w:t>Transcription factor</w:t>
            </w:r>
          </w:p>
        </w:tc>
        <w:tc>
          <w:tcPr>
            <w:tcW w:w="4105" w:type="dxa"/>
            <w:shd w:val="pct15" w:color="auto" w:fill="auto"/>
          </w:tcPr>
          <w:p w14:paraId="6A7493A7" w14:textId="5F3963D2" w:rsidR="00951C0B" w:rsidRPr="00893796" w:rsidRDefault="00FE1D35" w:rsidP="00594655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b/>
                <w:sz w:val="20"/>
                <w:szCs w:val="20"/>
              </w:rPr>
              <w:t>Predicted b</w:t>
            </w:r>
            <w:r w:rsidR="00FD2EAD" w:rsidRPr="00893796">
              <w:rPr>
                <w:rFonts w:ascii="Times" w:hAnsi="Times" w:cs="Times New Roman"/>
                <w:b/>
                <w:sz w:val="20"/>
                <w:szCs w:val="20"/>
              </w:rPr>
              <w:t xml:space="preserve">inding site on </w:t>
            </w:r>
            <w:r w:rsidR="00FD2EAD" w:rsidRPr="00893796">
              <w:rPr>
                <w:rFonts w:ascii="Times" w:hAnsi="Times" w:cs="Times New Roman"/>
                <w:b/>
                <w:i/>
                <w:sz w:val="20"/>
                <w:szCs w:val="20"/>
              </w:rPr>
              <w:t xml:space="preserve">ASAH1 </w:t>
            </w:r>
            <w:r w:rsidR="00FD2EAD" w:rsidRPr="00893796">
              <w:rPr>
                <w:rFonts w:ascii="Times" w:hAnsi="Times" w:cs="Times New Roman"/>
                <w:b/>
                <w:sz w:val="20"/>
                <w:szCs w:val="20"/>
              </w:rPr>
              <w:t>promoter</w:t>
            </w:r>
            <w:r w:rsidR="00594655" w:rsidRPr="00893796">
              <w:rPr>
                <w:rFonts w:ascii="Times" w:hAnsi="Times" w:cs="Times New Roman"/>
                <w:b/>
                <w:sz w:val="20"/>
                <w:szCs w:val="20"/>
              </w:rPr>
              <w:t xml:space="preserve"> </w:t>
            </w:r>
            <w:r w:rsidR="0042757F" w:rsidRPr="00893796">
              <w:rPr>
                <w:rFonts w:ascii="Times" w:hAnsi="Times" w:cs="Times New Roman"/>
                <w:b/>
                <w:sz w:val="20"/>
                <w:szCs w:val="20"/>
              </w:rPr>
              <w:t>(5’-3’ upstream of transcription start)</w:t>
            </w:r>
          </w:p>
        </w:tc>
        <w:tc>
          <w:tcPr>
            <w:tcW w:w="2483" w:type="dxa"/>
            <w:shd w:val="pct15" w:color="auto" w:fill="auto"/>
          </w:tcPr>
          <w:p w14:paraId="1551640F" w14:textId="39DB1DC9" w:rsidR="00951C0B" w:rsidRPr="00893796" w:rsidRDefault="00F9141A" w:rsidP="0042757F">
            <w:pPr>
              <w:jc w:val="center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b/>
                <w:sz w:val="20"/>
                <w:szCs w:val="20"/>
              </w:rPr>
              <w:t>C</w:t>
            </w:r>
            <w:r w:rsidR="005525C2" w:rsidRPr="00893796">
              <w:rPr>
                <w:rFonts w:ascii="Times" w:eastAsia="Times New Roman" w:hAnsi="Times" w:cs="Times New Roman"/>
                <w:b/>
                <w:sz w:val="20"/>
                <w:szCs w:val="20"/>
              </w:rPr>
              <w:t>onsensus</w:t>
            </w:r>
            <w:r w:rsidRPr="00893796">
              <w:rPr>
                <w:rFonts w:ascii="Times" w:eastAsia="Times New Roman" w:hAnsi="Times" w:cs="Times New Roman"/>
                <w:b/>
                <w:sz w:val="20"/>
                <w:szCs w:val="20"/>
              </w:rPr>
              <w:t xml:space="preserve"> DNA</w:t>
            </w:r>
            <w:r w:rsidR="0068502F" w:rsidRPr="00893796">
              <w:rPr>
                <w:rFonts w:ascii="Times" w:eastAsia="Times New Roman" w:hAnsi="Times" w:cs="Times New Roman"/>
                <w:b/>
                <w:sz w:val="20"/>
                <w:szCs w:val="20"/>
              </w:rPr>
              <w:t>-</w:t>
            </w:r>
            <w:r w:rsidRPr="00893796">
              <w:rPr>
                <w:rFonts w:ascii="Times" w:eastAsia="Times New Roman" w:hAnsi="Times" w:cs="Times New Roman"/>
                <w:b/>
                <w:sz w:val="20"/>
                <w:szCs w:val="20"/>
              </w:rPr>
              <w:t>binding</w:t>
            </w:r>
            <w:r w:rsidR="005525C2" w:rsidRPr="00893796">
              <w:rPr>
                <w:rFonts w:ascii="Times" w:eastAsia="Times New Roman" w:hAnsi="Times" w:cs="Times New Roman"/>
                <w:b/>
                <w:sz w:val="20"/>
                <w:szCs w:val="20"/>
              </w:rPr>
              <w:t xml:space="preserve"> sequence</w:t>
            </w:r>
            <w:r w:rsidR="00086354" w:rsidRPr="00893796">
              <w:rPr>
                <w:rFonts w:ascii="Times" w:eastAsia="Times New Roman" w:hAnsi="Times" w:cs="Times New Roman"/>
                <w:b/>
                <w:sz w:val="20"/>
                <w:szCs w:val="20"/>
              </w:rPr>
              <w:t xml:space="preserve"> (5’-3’)</w:t>
            </w:r>
          </w:p>
        </w:tc>
      </w:tr>
      <w:tr w:rsidR="00C566C2" w:rsidRPr="00893796" w14:paraId="3DE13F45" w14:textId="77777777" w:rsidTr="00F9141A">
        <w:tc>
          <w:tcPr>
            <w:tcW w:w="738" w:type="dxa"/>
          </w:tcPr>
          <w:p w14:paraId="173A444A" w14:textId="140AA1D1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1395" w:type="dxa"/>
          </w:tcPr>
          <w:p w14:paraId="315A8E8B" w14:textId="481D8586" w:rsidR="00951C0B" w:rsidRPr="00893796" w:rsidRDefault="009528B8" w:rsidP="00F9141A">
            <w:pPr>
              <w:pStyle w:val="p1"/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AhR:Arnt</w:t>
            </w:r>
          </w:p>
        </w:tc>
        <w:tc>
          <w:tcPr>
            <w:tcW w:w="4240" w:type="dxa"/>
            <w:gridSpan w:val="2"/>
          </w:tcPr>
          <w:p w14:paraId="7A1B4528" w14:textId="7C10A9B7" w:rsidR="00951C0B" w:rsidRPr="00893796" w:rsidRDefault="00CE735A" w:rsidP="00F9141A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806BBD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695</w:t>
            </w:r>
            <w:r w:rsidR="00C566C2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r w:rsidR="00C566C2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GGCAGCGTGC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806BBD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686</w:t>
            </w:r>
          </w:p>
        </w:tc>
        <w:tc>
          <w:tcPr>
            <w:tcW w:w="2483" w:type="dxa"/>
          </w:tcPr>
          <w:p w14:paraId="0339077F" w14:textId="612341F1" w:rsidR="00951C0B" w:rsidRPr="00893796" w:rsidRDefault="00FB0CCD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GCACGCCAGC</w:t>
            </w:r>
          </w:p>
        </w:tc>
      </w:tr>
      <w:tr w:rsidR="00C566C2" w:rsidRPr="00893796" w14:paraId="2FDA31C6" w14:textId="77777777" w:rsidTr="00F9141A">
        <w:tc>
          <w:tcPr>
            <w:tcW w:w="738" w:type="dxa"/>
          </w:tcPr>
          <w:p w14:paraId="05451363" w14:textId="76EE8CE3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2</w:t>
            </w:r>
          </w:p>
        </w:tc>
        <w:tc>
          <w:tcPr>
            <w:tcW w:w="1395" w:type="dxa"/>
          </w:tcPr>
          <w:p w14:paraId="460574DC" w14:textId="7E296959" w:rsidR="00951C0B" w:rsidRPr="00893796" w:rsidRDefault="009528B8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</w:rPr>
              <w:t>AP-1</w:t>
            </w:r>
          </w:p>
        </w:tc>
        <w:tc>
          <w:tcPr>
            <w:tcW w:w="4240" w:type="dxa"/>
            <w:gridSpan w:val="2"/>
          </w:tcPr>
          <w:p w14:paraId="5A610917" w14:textId="0707F314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225</w:t>
            </w:r>
            <w:r w:rsidR="00C566C2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5525C2" w:rsidRPr="00893796">
              <w:rPr>
                <w:rFonts w:ascii="Times" w:eastAsia="Times New Roman" w:hAnsi="Times" w:cs="Times New Roman"/>
                <w:sz w:val="20"/>
                <w:szCs w:val="20"/>
              </w:rPr>
              <w:t>TGACTCCGC</w:t>
            </w:r>
            <w:r w:rsidR="00C566C2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217</w:t>
            </w:r>
          </w:p>
        </w:tc>
        <w:tc>
          <w:tcPr>
            <w:tcW w:w="2483" w:type="dxa"/>
          </w:tcPr>
          <w:p w14:paraId="57A6AA25" w14:textId="20A5B1C4" w:rsidR="00951C0B" w:rsidRPr="00893796" w:rsidRDefault="00FB0CCD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GATGAGTCA</w:t>
            </w:r>
          </w:p>
        </w:tc>
      </w:tr>
      <w:tr w:rsidR="00C566C2" w:rsidRPr="00893796" w14:paraId="7207C98F" w14:textId="77777777" w:rsidTr="00F9141A">
        <w:tc>
          <w:tcPr>
            <w:tcW w:w="738" w:type="dxa"/>
          </w:tcPr>
          <w:p w14:paraId="60B434B9" w14:textId="389FE8FC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3</w:t>
            </w:r>
          </w:p>
        </w:tc>
        <w:tc>
          <w:tcPr>
            <w:tcW w:w="1395" w:type="dxa"/>
          </w:tcPr>
          <w:p w14:paraId="7C577518" w14:textId="26689238" w:rsidR="00951C0B" w:rsidRPr="00893796" w:rsidRDefault="009528B8" w:rsidP="00F9141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P-2alphaA</w:t>
            </w:r>
          </w:p>
        </w:tc>
        <w:tc>
          <w:tcPr>
            <w:tcW w:w="4240" w:type="dxa"/>
            <w:gridSpan w:val="2"/>
          </w:tcPr>
          <w:p w14:paraId="42341C65" w14:textId="116ED21B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68</w:t>
            </w:r>
            <w:r w:rsidR="00C566C2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D27C3A" w:rsidRPr="00893796">
              <w:rPr>
                <w:rFonts w:ascii="Times" w:eastAsia="Times New Roman" w:hAnsi="Times" w:cs="Times New Roman"/>
                <w:sz w:val="20"/>
                <w:szCs w:val="20"/>
              </w:rPr>
              <w:t>GCCTGC</w:t>
            </w:r>
            <w:r w:rsidR="00C566C2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63</w:t>
            </w:r>
          </w:p>
        </w:tc>
        <w:tc>
          <w:tcPr>
            <w:tcW w:w="2483" w:type="dxa"/>
          </w:tcPr>
          <w:p w14:paraId="64322023" w14:textId="0FA15F4F" w:rsidR="00951C0B" w:rsidRPr="00893796" w:rsidRDefault="00FB0CCD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GCAGGC</w:t>
            </w:r>
          </w:p>
        </w:tc>
      </w:tr>
      <w:tr w:rsidR="00C566C2" w:rsidRPr="00893796" w14:paraId="4E87BC6E" w14:textId="77777777" w:rsidTr="00F9141A">
        <w:tc>
          <w:tcPr>
            <w:tcW w:w="738" w:type="dxa"/>
          </w:tcPr>
          <w:p w14:paraId="2FCC73E7" w14:textId="69B9E396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4</w:t>
            </w:r>
          </w:p>
        </w:tc>
        <w:tc>
          <w:tcPr>
            <w:tcW w:w="1395" w:type="dxa"/>
          </w:tcPr>
          <w:p w14:paraId="51872F9F" w14:textId="66FAED83" w:rsidR="00951C0B" w:rsidRPr="00893796" w:rsidRDefault="009528B8" w:rsidP="00F9141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4240" w:type="dxa"/>
            <w:gridSpan w:val="2"/>
          </w:tcPr>
          <w:p w14:paraId="4A3AC446" w14:textId="66BB1742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259</w:t>
            </w:r>
            <w:r w:rsidR="00C566C2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4937D7" w:rsidRPr="00893796">
              <w:rPr>
                <w:rFonts w:ascii="Times" w:eastAsia="Times New Roman" w:hAnsi="Times" w:cs="Times New Roman"/>
                <w:sz w:val="20"/>
                <w:szCs w:val="20"/>
              </w:rPr>
              <w:t>TATCTGTCC</w:t>
            </w:r>
            <w:r w:rsidR="00C566C2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251</w:t>
            </w:r>
          </w:p>
        </w:tc>
        <w:tc>
          <w:tcPr>
            <w:tcW w:w="2483" w:type="dxa"/>
          </w:tcPr>
          <w:p w14:paraId="4B887F48" w14:textId="3CD20888" w:rsidR="00951C0B" w:rsidRPr="00893796" w:rsidRDefault="00FB0CCD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GCACTGTCC</w:t>
            </w:r>
          </w:p>
        </w:tc>
      </w:tr>
      <w:tr w:rsidR="00C566C2" w:rsidRPr="00893796" w14:paraId="67347924" w14:textId="77777777" w:rsidTr="00F9141A">
        <w:tc>
          <w:tcPr>
            <w:tcW w:w="738" w:type="dxa"/>
          </w:tcPr>
          <w:p w14:paraId="4854A88B" w14:textId="1B5CDBBE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5</w:t>
            </w:r>
          </w:p>
        </w:tc>
        <w:tc>
          <w:tcPr>
            <w:tcW w:w="1395" w:type="dxa"/>
          </w:tcPr>
          <w:p w14:paraId="72D2BB81" w14:textId="03C958CB" w:rsidR="00951C0B" w:rsidRPr="00893796" w:rsidRDefault="009528B8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</w:rPr>
              <w:t>ATF1</w:t>
            </w:r>
          </w:p>
        </w:tc>
        <w:tc>
          <w:tcPr>
            <w:tcW w:w="4240" w:type="dxa"/>
            <w:gridSpan w:val="2"/>
          </w:tcPr>
          <w:p w14:paraId="197029FE" w14:textId="58A44D8B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650</w:t>
            </w:r>
            <w:r w:rsidR="00C566C2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 xml:space="preserve"> </w:t>
            </w:r>
            <w:r w:rsidR="004937D7" w:rsidRPr="00893796">
              <w:rPr>
                <w:rFonts w:ascii="Times" w:eastAsia="Times New Roman" w:hAnsi="Times" w:cs="Times New Roman"/>
                <w:sz w:val="20"/>
                <w:szCs w:val="20"/>
              </w:rPr>
              <w:t>AGACGTCAGAGG</w:t>
            </w:r>
            <w:r w:rsidR="00C566C2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639</w:t>
            </w:r>
          </w:p>
        </w:tc>
        <w:tc>
          <w:tcPr>
            <w:tcW w:w="2483" w:type="dxa"/>
          </w:tcPr>
          <w:p w14:paraId="7F07BEED" w14:textId="609E1109" w:rsidR="00951C0B" w:rsidRPr="00893796" w:rsidRDefault="00FB0CCD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TGACGTCATGGG</w:t>
            </w:r>
          </w:p>
        </w:tc>
      </w:tr>
      <w:tr w:rsidR="00C566C2" w:rsidRPr="00893796" w14:paraId="55AE5F74" w14:textId="77777777" w:rsidTr="00F9141A">
        <w:tc>
          <w:tcPr>
            <w:tcW w:w="738" w:type="dxa"/>
          </w:tcPr>
          <w:p w14:paraId="63183B68" w14:textId="5466D13A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6</w:t>
            </w:r>
          </w:p>
        </w:tc>
        <w:tc>
          <w:tcPr>
            <w:tcW w:w="1395" w:type="dxa"/>
          </w:tcPr>
          <w:p w14:paraId="33AC031D" w14:textId="69BA722B" w:rsidR="00951C0B" w:rsidRPr="00893796" w:rsidRDefault="009528B8" w:rsidP="00F9141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TF3</w:t>
            </w:r>
          </w:p>
        </w:tc>
        <w:tc>
          <w:tcPr>
            <w:tcW w:w="4240" w:type="dxa"/>
            <w:gridSpan w:val="2"/>
          </w:tcPr>
          <w:p w14:paraId="69002C73" w14:textId="06761807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650</w:t>
            </w:r>
            <w:r w:rsidR="00C566C2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5048FB" w:rsidRPr="00893796">
              <w:rPr>
                <w:rFonts w:ascii="Times" w:eastAsia="Times New Roman" w:hAnsi="Times" w:cs="Times New Roman"/>
                <w:sz w:val="20"/>
                <w:szCs w:val="20"/>
              </w:rPr>
              <w:t>AGACGTCA</w:t>
            </w:r>
            <w:r w:rsidR="00C566C2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643</w:t>
            </w:r>
          </w:p>
        </w:tc>
        <w:tc>
          <w:tcPr>
            <w:tcW w:w="2483" w:type="dxa"/>
          </w:tcPr>
          <w:p w14:paraId="46B62B77" w14:textId="2B0078FD" w:rsidR="00951C0B" w:rsidRPr="00893796" w:rsidRDefault="00FB0CCD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TGACGTAA</w:t>
            </w:r>
          </w:p>
        </w:tc>
      </w:tr>
      <w:tr w:rsidR="00C566C2" w:rsidRPr="00893796" w14:paraId="6FF815F6" w14:textId="77777777" w:rsidTr="00F9141A">
        <w:tc>
          <w:tcPr>
            <w:tcW w:w="738" w:type="dxa"/>
          </w:tcPr>
          <w:p w14:paraId="1D90BC36" w14:textId="077589AC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7</w:t>
            </w:r>
          </w:p>
        </w:tc>
        <w:tc>
          <w:tcPr>
            <w:tcW w:w="1395" w:type="dxa"/>
          </w:tcPr>
          <w:p w14:paraId="549119A4" w14:textId="3F2D2EEE" w:rsidR="00951C0B" w:rsidRPr="00893796" w:rsidRDefault="009528B8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</w:rPr>
              <w:t>C/EBPalpha</w:t>
            </w:r>
          </w:p>
        </w:tc>
        <w:tc>
          <w:tcPr>
            <w:tcW w:w="4240" w:type="dxa"/>
            <w:gridSpan w:val="2"/>
          </w:tcPr>
          <w:p w14:paraId="5D9180FE" w14:textId="06D29622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344</w:t>
            </w:r>
            <w:r w:rsidR="00C566C2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CC0928" w:rsidRPr="00893796">
              <w:rPr>
                <w:rFonts w:ascii="Times" w:eastAsia="Times New Roman" w:hAnsi="Times" w:cs="Times New Roman"/>
                <w:sz w:val="20"/>
                <w:szCs w:val="20"/>
              </w:rPr>
              <w:t>CTCAATT</w:t>
            </w:r>
            <w:r w:rsidR="00C566C2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338</w:t>
            </w:r>
          </w:p>
        </w:tc>
        <w:tc>
          <w:tcPr>
            <w:tcW w:w="2483" w:type="dxa"/>
          </w:tcPr>
          <w:p w14:paraId="320E7700" w14:textId="4C2E38E8" w:rsidR="00951C0B" w:rsidRPr="00893796" w:rsidRDefault="00FB0CCD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GATTGAG</w:t>
            </w:r>
          </w:p>
        </w:tc>
      </w:tr>
      <w:tr w:rsidR="00C566C2" w:rsidRPr="00893796" w14:paraId="1D4F9BAD" w14:textId="77777777" w:rsidTr="00F9141A">
        <w:tc>
          <w:tcPr>
            <w:tcW w:w="738" w:type="dxa"/>
          </w:tcPr>
          <w:p w14:paraId="68E1D3FA" w14:textId="432F38AB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8</w:t>
            </w:r>
          </w:p>
        </w:tc>
        <w:tc>
          <w:tcPr>
            <w:tcW w:w="1395" w:type="dxa"/>
          </w:tcPr>
          <w:p w14:paraId="3A8E0FF0" w14:textId="39E393AF" w:rsidR="00951C0B" w:rsidRPr="00893796" w:rsidRDefault="009528B8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</w:rPr>
              <w:t>C/EBPbeta</w:t>
            </w:r>
          </w:p>
        </w:tc>
        <w:tc>
          <w:tcPr>
            <w:tcW w:w="4240" w:type="dxa"/>
            <w:gridSpan w:val="2"/>
          </w:tcPr>
          <w:p w14:paraId="5BC85C04" w14:textId="50786D2F" w:rsidR="00BF3D43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321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TTGC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318</w:t>
            </w:r>
          </w:p>
          <w:p w14:paraId="4B74C89E" w14:textId="7718BB7D" w:rsidR="00BF3D43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129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TTGC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126</w:t>
            </w:r>
          </w:p>
          <w:p w14:paraId="6479A551" w14:textId="7A7A37CB" w:rsidR="00BF3D43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500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TTGC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497</w:t>
            </w:r>
          </w:p>
          <w:p w14:paraId="77063629" w14:textId="7C8721F5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775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8D3EEC" w:rsidRPr="00893796">
              <w:rPr>
                <w:rFonts w:ascii="Times" w:eastAsia="Times New Roman" w:hAnsi="Times" w:cs="Times New Roman"/>
                <w:sz w:val="20"/>
                <w:szCs w:val="20"/>
              </w:rPr>
              <w:t>TTGC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772</w:t>
            </w:r>
          </w:p>
        </w:tc>
        <w:tc>
          <w:tcPr>
            <w:tcW w:w="2483" w:type="dxa"/>
          </w:tcPr>
          <w:p w14:paraId="4458CA24" w14:textId="244A028F" w:rsidR="00951C0B" w:rsidRPr="00893796" w:rsidRDefault="00FB0CCD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TTGC</w:t>
            </w:r>
          </w:p>
        </w:tc>
      </w:tr>
      <w:tr w:rsidR="00C566C2" w:rsidRPr="00893796" w14:paraId="5B66FD52" w14:textId="77777777" w:rsidTr="00F9141A">
        <w:tc>
          <w:tcPr>
            <w:tcW w:w="738" w:type="dxa"/>
          </w:tcPr>
          <w:p w14:paraId="64D045E2" w14:textId="6701555F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9</w:t>
            </w:r>
          </w:p>
        </w:tc>
        <w:tc>
          <w:tcPr>
            <w:tcW w:w="1395" w:type="dxa"/>
          </w:tcPr>
          <w:p w14:paraId="2515D994" w14:textId="1B2721B6" w:rsidR="00951C0B" w:rsidRPr="00893796" w:rsidRDefault="009528B8" w:rsidP="00F9141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-Myb</w:t>
            </w:r>
          </w:p>
        </w:tc>
        <w:tc>
          <w:tcPr>
            <w:tcW w:w="4240" w:type="dxa"/>
            <w:gridSpan w:val="2"/>
          </w:tcPr>
          <w:p w14:paraId="5248BA83" w14:textId="61C800F2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458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5244B7" w:rsidRPr="00893796">
              <w:rPr>
                <w:rFonts w:ascii="Times" w:eastAsia="Times New Roman" w:hAnsi="Times" w:cs="Times New Roman"/>
                <w:sz w:val="20"/>
                <w:szCs w:val="20"/>
              </w:rPr>
              <w:t>GCCAGTTA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451</w:t>
            </w:r>
          </w:p>
        </w:tc>
        <w:tc>
          <w:tcPr>
            <w:tcW w:w="2483" w:type="dxa"/>
          </w:tcPr>
          <w:p w14:paraId="4B2812D3" w14:textId="4650FF77" w:rsidR="00951C0B" w:rsidRPr="00893796" w:rsidRDefault="00FB0CCD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CAACTGCC</w:t>
            </w:r>
          </w:p>
        </w:tc>
      </w:tr>
      <w:tr w:rsidR="00C566C2" w:rsidRPr="00893796" w14:paraId="56913F65" w14:textId="77777777" w:rsidTr="00F9141A">
        <w:tc>
          <w:tcPr>
            <w:tcW w:w="738" w:type="dxa"/>
          </w:tcPr>
          <w:p w14:paraId="4DA1C31C" w14:textId="3935048A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10</w:t>
            </w:r>
          </w:p>
        </w:tc>
        <w:tc>
          <w:tcPr>
            <w:tcW w:w="1395" w:type="dxa"/>
          </w:tcPr>
          <w:p w14:paraId="51C6DBE4" w14:textId="57CAD3AB" w:rsidR="00951C0B" w:rsidRPr="00893796" w:rsidRDefault="009528B8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</w:rPr>
              <w:t>CREB</w:t>
            </w:r>
          </w:p>
        </w:tc>
        <w:tc>
          <w:tcPr>
            <w:tcW w:w="4240" w:type="dxa"/>
            <w:gridSpan w:val="2"/>
          </w:tcPr>
          <w:p w14:paraId="54EEA80C" w14:textId="5AB052CD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651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5244B7" w:rsidRPr="00893796">
              <w:rPr>
                <w:rFonts w:ascii="Times" w:eastAsia="Times New Roman" w:hAnsi="Times" w:cs="Times New Roman"/>
                <w:sz w:val="20"/>
                <w:szCs w:val="20"/>
              </w:rPr>
              <w:t>GAGACGTCA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643</w:t>
            </w:r>
          </w:p>
        </w:tc>
        <w:tc>
          <w:tcPr>
            <w:tcW w:w="2483" w:type="dxa"/>
          </w:tcPr>
          <w:p w14:paraId="62B1B59D" w14:textId="2C655811" w:rsidR="00951C0B" w:rsidRPr="00893796" w:rsidRDefault="00FB0CCD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CTGACGTCA</w:t>
            </w:r>
          </w:p>
        </w:tc>
      </w:tr>
      <w:tr w:rsidR="00C566C2" w:rsidRPr="00893796" w14:paraId="0C01925E" w14:textId="77777777" w:rsidTr="00F9141A">
        <w:tc>
          <w:tcPr>
            <w:tcW w:w="738" w:type="dxa"/>
          </w:tcPr>
          <w:p w14:paraId="6A3BCA84" w14:textId="41FBF29B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11</w:t>
            </w:r>
          </w:p>
        </w:tc>
        <w:tc>
          <w:tcPr>
            <w:tcW w:w="1395" w:type="dxa"/>
          </w:tcPr>
          <w:p w14:paraId="12D513FB" w14:textId="4A4F1AFA" w:rsidR="00951C0B" w:rsidRPr="00893796" w:rsidRDefault="009528B8" w:rsidP="00F9141A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E2F1</w:t>
            </w:r>
          </w:p>
        </w:tc>
        <w:tc>
          <w:tcPr>
            <w:tcW w:w="4240" w:type="dxa"/>
            <w:gridSpan w:val="2"/>
          </w:tcPr>
          <w:p w14:paraId="136C387D" w14:textId="0ABD70F2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86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EE550C" w:rsidRPr="00893796">
              <w:rPr>
                <w:rFonts w:ascii="Times" w:eastAsia="Times New Roman" w:hAnsi="Times" w:cs="Times New Roman"/>
                <w:sz w:val="20"/>
                <w:szCs w:val="20"/>
              </w:rPr>
              <w:t>GCGGGACA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79</w:t>
            </w:r>
          </w:p>
        </w:tc>
        <w:tc>
          <w:tcPr>
            <w:tcW w:w="2483" w:type="dxa"/>
          </w:tcPr>
          <w:p w14:paraId="39BFBEA5" w14:textId="46F043DD" w:rsidR="00951C0B" w:rsidRPr="00893796" w:rsidRDefault="00FB0CCD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TTTCCCGC</w:t>
            </w:r>
          </w:p>
        </w:tc>
      </w:tr>
      <w:tr w:rsidR="00C566C2" w:rsidRPr="00893796" w14:paraId="5079C510" w14:textId="77777777" w:rsidTr="00F9141A">
        <w:tc>
          <w:tcPr>
            <w:tcW w:w="738" w:type="dxa"/>
          </w:tcPr>
          <w:p w14:paraId="762D334A" w14:textId="7997014B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12</w:t>
            </w:r>
          </w:p>
        </w:tc>
        <w:tc>
          <w:tcPr>
            <w:tcW w:w="1395" w:type="dxa"/>
          </w:tcPr>
          <w:p w14:paraId="3F15A760" w14:textId="2C72C728" w:rsidR="00951C0B" w:rsidRPr="00893796" w:rsidRDefault="009528B8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</w:rPr>
              <w:t>EBF</w:t>
            </w:r>
          </w:p>
        </w:tc>
        <w:tc>
          <w:tcPr>
            <w:tcW w:w="4240" w:type="dxa"/>
            <w:gridSpan w:val="2"/>
          </w:tcPr>
          <w:p w14:paraId="3CC2F3B4" w14:textId="1A6A8EC0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103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5244B7" w:rsidRPr="00893796">
              <w:rPr>
                <w:rFonts w:ascii="Times" w:eastAsia="Times New Roman" w:hAnsi="Times" w:cs="Times New Roman"/>
                <w:sz w:val="20"/>
                <w:szCs w:val="20"/>
              </w:rPr>
              <w:t>GCCTCAGGGTG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093</w:t>
            </w:r>
          </w:p>
        </w:tc>
        <w:tc>
          <w:tcPr>
            <w:tcW w:w="2483" w:type="dxa"/>
          </w:tcPr>
          <w:p w14:paraId="1E0C1476" w14:textId="0A685E43" w:rsidR="00951C0B" w:rsidRPr="00893796" w:rsidRDefault="00FB0CCD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CCCCCAGGGCA</w:t>
            </w:r>
          </w:p>
        </w:tc>
      </w:tr>
      <w:tr w:rsidR="00C566C2" w:rsidRPr="00893796" w14:paraId="28B71FEF" w14:textId="77777777" w:rsidTr="00F9141A">
        <w:tc>
          <w:tcPr>
            <w:tcW w:w="738" w:type="dxa"/>
          </w:tcPr>
          <w:p w14:paraId="0FBABC31" w14:textId="3119840C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13</w:t>
            </w:r>
          </w:p>
        </w:tc>
        <w:tc>
          <w:tcPr>
            <w:tcW w:w="1395" w:type="dxa"/>
          </w:tcPr>
          <w:p w14:paraId="09D2660B" w14:textId="6EF447C8" w:rsidR="00951C0B" w:rsidRPr="00893796" w:rsidRDefault="009528B8" w:rsidP="00F9141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LF-1</w:t>
            </w:r>
          </w:p>
        </w:tc>
        <w:tc>
          <w:tcPr>
            <w:tcW w:w="4240" w:type="dxa"/>
            <w:gridSpan w:val="2"/>
          </w:tcPr>
          <w:p w14:paraId="67A156FC" w14:textId="75390D4C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635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5244B7" w:rsidRPr="00893796">
              <w:rPr>
                <w:rFonts w:ascii="Times" w:eastAsia="Times New Roman" w:hAnsi="Times" w:cs="Times New Roman"/>
                <w:sz w:val="20"/>
                <w:szCs w:val="20"/>
              </w:rPr>
              <w:t>ATCCAGGAAGTGC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623</w:t>
            </w:r>
          </w:p>
        </w:tc>
        <w:tc>
          <w:tcPr>
            <w:tcW w:w="2483" w:type="dxa"/>
          </w:tcPr>
          <w:p w14:paraId="3392FB15" w14:textId="60F4F62C" w:rsidR="00951C0B" w:rsidRPr="00893796" w:rsidRDefault="00FB0CCD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CCACTTCCTAGAG</w:t>
            </w:r>
          </w:p>
        </w:tc>
      </w:tr>
      <w:tr w:rsidR="00C566C2" w:rsidRPr="00893796" w14:paraId="291B329B" w14:textId="77777777" w:rsidTr="00F9141A">
        <w:tc>
          <w:tcPr>
            <w:tcW w:w="738" w:type="dxa"/>
          </w:tcPr>
          <w:p w14:paraId="23C6C432" w14:textId="3AEB861E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14</w:t>
            </w:r>
          </w:p>
        </w:tc>
        <w:tc>
          <w:tcPr>
            <w:tcW w:w="1395" w:type="dxa"/>
          </w:tcPr>
          <w:p w14:paraId="1B617B5F" w14:textId="3229216E" w:rsidR="00951C0B" w:rsidRPr="00893796" w:rsidRDefault="009528B8" w:rsidP="00F9141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lk-1</w:t>
            </w:r>
          </w:p>
        </w:tc>
        <w:tc>
          <w:tcPr>
            <w:tcW w:w="4240" w:type="dxa"/>
            <w:gridSpan w:val="2"/>
          </w:tcPr>
          <w:p w14:paraId="05C6B0C0" w14:textId="223E9851" w:rsidR="00951C0B" w:rsidRPr="00893796" w:rsidRDefault="00CE735A" w:rsidP="00F9141A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311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CTTCCTGGT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303</w:t>
            </w:r>
          </w:p>
        </w:tc>
        <w:tc>
          <w:tcPr>
            <w:tcW w:w="2483" w:type="dxa"/>
          </w:tcPr>
          <w:p w14:paraId="327762EF" w14:textId="3094DAEA" w:rsidR="00951C0B" w:rsidRPr="00893796" w:rsidRDefault="00FB0CCD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CTTCCTCCC</w:t>
            </w:r>
          </w:p>
        </w:tc>
      </w:tr>
      <w:tr w:rsidR="00C566C2" w:rsidRPr="00893796" w14:paraId="447C9004" w14:textId="77777777" w:rsidTr="00F9141A">
        <w:tc>
          <w:tcPr>
            <w:tcW w:w="738" w:type="dxa"/>
          </w:tcPr>
          <w:p w14:paraId="1F5141CF" w14:textId="78850ADB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15</w:t>
            </w:r>
          </w:p>
        </w:tc>
        <w:tc>
          <w:tcPr>
            <w:tcW w:w="1395" w:type="dxa"/>
          </w:tcPr>
          <w:p w14:paraId="0B566184" w14:textId="305B1B0A" w:rsidR="00951C0B" w:rsidRPr="00893796" w:rsidRDefault="009528B8" w:rsidP="00F9141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TF</w:t>
            </w:r>
          </w:p>
        </w:tc>
        <w:tc>
          <w:tcPr>
            <w:tcW w:w="4240" w:type="dxa"/>
            <w:gridSpan w:val="2"/>
          </w:tcPr>
          <w:p w14:paraId="0BE7CB17" w14:textId="51A3F535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23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9F7C16" w:rsidRPr="00893796">
              <w:rPr>
                <w:rFonts w:ascii="Times" w:eastAsia="Times New Roman" w:hAnsi="Times" w:cs="Times New Roman"/>
                <w:sz w:val="20"/>
                <w:szCs w:val="20"/>
              </w:rPr>
              <w:t>GCCCCACCTAC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2483" w:type="dxa"/>
          </w:tcPr>
          <w:p w14:paraId="5666E56E" w14:textId="599F102F" w:rsidR="00951C0B" w:rsidRPr="00893796" w:rsidRDefault="00FB0CCD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GCCCCCCGCAC</w:t>
            </w:r>
          </w:p>
        </w:tc>
      </w:tr>
      <w:tr w:rsidR="00C566C2" w:rsidRPr="00893796" w14:paraId="53201D40" w14:textId="77777777" w:rsidTr="00F9141A">
        <w:tc>
          <w:tcPr>
            <w:tcW w:w="738" w:type="dxa"/>
          </w:tcPr>
          <w:p w14:paraId="2D1B7249" w14:textId="22FE6B39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16</w:t>
            </w:r>
          </w:p>
        </w:tc>
        <w:tc>
          <w:tcPr>
            <w:tcW w:w="1395" w:type="dxa"/>
          </w:tcPr>
          <w:p w14:paraId="10FC1544" w14:textId="58758ACF" w:rsidR="00951C0B" w:rsidRPr="00893796" w:rsidRDefault="009528B8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</w:rPr>
              <w:t>FOXP3</w:t>
            </w:r>
          </w:p>
        </w:tc>
        <w:tc>
          <w:tcPr>
            <w:tcW w:w="4240" w:type="dxa"/>
            <w:gridSpan w:val="2"/>
          </w:tcPr>
          <w:p w14:paraId="31C894C4" w14:textId="248D53AA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642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5634CB" w:rsidRPr="00893796">
              <w:rPr>
                <w:rFonts w:ascii="Times" w:eastAsia="Times New Roman" w:hAnsi="Times" w:cs="Times New Roman"/>
                <w:sz w:val="20"/>
                <w:szCs w:val="20"/>
              </w:rPr>
              <w:t>AACAAC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637</w:t>
            </w:r>
          </w:p>
        </w:tc>
        <w:tc>
          <w:tcPr>
            <w:tcW w:w="2483" w:type="dxa"/>
          </w:tcPr>
          <w:p w14:paraId="76FFEC7B" w14:textId="463CB85C" w:rsidR="00951C0B" w:rsidRPr="00893796" w:rsidRDefault="00FB0CCD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AACAAC</w:t>
            </w:r>
          </w:p>
        </w:tc>
      </w:tr>
      <w:tr w:rsidR="00C566C2" w:rsidRPr="00893796" w14:paraId="056494CC" w14:textId="77777777" w:rsidTr="00F9141A">
        <w:tc>
          <w:tcPr>
            <w:tcW w:w="738" w:type="dxa"/>
          </w:tcPr>
          <w:p w14:paraId="48D9A38E" w14:textId="15642055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17</w:t>
            </w:r>
          </w:p>
        </w:tc>
        <w:tc>
          <w:tcPr>
            <w:tcW w:w="1395" w:type="dxa"/>
          </w:tcPr>
          <w:p w14:paraId="60644F35" w14:textId="3AA49F06" w:rsidR="00951C0B" w:rsidRPr="00893796" w:rsidRDefault="009528B8" w:rsidP="00F9141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ATA-1</w:t>
            </w:r>
          </w:p>
        </w:tc>
        <w:tc>
          <w:tcPr>
            <w:tcW w:w="4240" w:type="dxa"/>
            <w:gridSpan w:val="2"/>
          </w:tcPr>
          <w:p w14:paraId="2A3E7610" w14:textId="47508DD7" w:rsidR="008102C8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259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8102C8" w:rsidRPr="00893796">
              <w:rPr>
                <w:rFonts w:ascii="Times" w:eastAsia="Times New Roman" w:hAnsi="Times" w:cs="Times New Roman"/>
                <w:sz w:val="20"/>
                <w:szCs w:val="20"/>
              </w:rPr>
              <w:t>TATCTG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254</w:t>
            </w:r>
          </w:p>
          <w:p w14:paraId="033F8F2E" w14:textId="7F7CA276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896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8102C8" w:rsidRPr="00893796">
              <w:rPr>
                <w:rFonts w:ascii="Times" w:eastAsia="Times New Roman" w:hAnsi="Times" w:cs="Times New Roman"/>
                <w:sz w:val="20"/>
                <w:szCs w:val="20"/>
              </w:rPr>
              <w:t>TATCTG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891</w:t>
            </w:r>
          </w:p>
        </w:tc>
        <w:tc>
          <w:tcPr>
            <w:tcW w:w="2483" w:type="dxa"/>
          </w:tcPr>
          <w:p w14:paraId="386492E8" w14:textId="227980BC" w:rsidR="00951C0B" w:rsidRPr="00893796" w:rsidRDefault="00FB0CCD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TATCTG</w:t>
            </w:r>
          </w:p>
        </w:tc>
      </w:tr>
      <w:tr w:rsidR="00C566C2" w:rsidRPr="00893796" w14:paraId="19FE8BB7" w14:textId="77777777" w:rsidTr="00F9141A">
        <w:tc>
          <w:tcPr>
            <w:tcW w:w="738" w:type="dxa"/>
          </w:tcPr>
          <w:p w14:paraId="01EB3A3C" w14:textId="398C6965" w:rsidR="00951C0B" w:rsidRPr="00893796" w:rsidRDefault="000A2DAA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18</w:t>
            </w:r>
          </w:p>
        </w:tc>
        <w:tc>
          <w:tcPr>
            <w:tcW w:w="1395" w:type="dxa"/>
          </w:tcPr>
          <w:p w14:paraId="3825B44A" w14:textId="0DC2CFBA" w:rsidR="00951C0B" w:rsidRPr="00893796" w:rsidRDefault="009528B8" w:rsidP="00F9141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R</w:t>
            </w:r>
          </w:p>
        </w:tc>
        <w:tc>
          <w:tcPr>
            <w:tcW w:w="4240" w:type="dxa"/>
            <w:gridSpan w:val="2"/>
          </w:tcPr>
          <w:p w14:paraId="497537EA" w14:textId="612E9A4F" w:rsidR="00BF3D43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728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CAAAAAG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722</w:t>
            </w:r>
          </w:p>
          <w:p w14:paraId="19823FF9" w14:textId="6BC32F64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804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A52DE6" w:rsidRPr="00893796">
              <w:rPr>
                <w:rFonts w:ascii="Times" w:eastAsia="Times New Roman" w:hAnsi="Times" w:cs="Times New Roman"/>
                <w:sz w:val="20"/>
                <w:szCs w:val="20"/>
              </w:rPr>
              <w:t>CAAAAAG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798</w:t>
            </w:r>
          </w:p>
        </w:tc>
        <w:tc>
          <w:tcPr>
            <w:tcW w:w="2483" w:type="dxa"/>
          </w:tcPr>
          <w:p w14:paraId="34DCE9B5" w14:textId="4F47FD7F" w:rsidR="00951C0B" w:rsidRPr="00893796" w:rsidRDefault="00FB0CCD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CAAAAAA</w:t>
            </w:r>
          </w:p>
        </w:tc>
      </w:tr>
      <w:tr w:rsidR="00C566C2" w:rsidRPr="00893796" w14:paraId="5BC6BD17" w14:textId="77777777" w:rsidTr="00F9141A">
        <w:tc>
          <w:tcPr>
            <w:tcW w:w="738" w:type="dxa"/>
          </w:tcPr>
          <w:p w14:paraId="09328B4E" w14:textId="4AC667FE" w:rsidR="00951C0B" w:rsidRPr="00893796" w:rsidRDefault="000A2DAA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19</w:t>
            </w:r>
          </w:p>
        </w:tc>
        <w:tc>
          <w:tcPr>
            <w:tcW w:w="1395" w:type="dxa"/>
          </w:tcPr>
          <w:p w14:paraId="7316DE2A" w14:textId="33D50237" w:rsidR="00951C0B" w:rsidRPr="00893796" w:rsidRDefault="009528B8" w:rsidP="00F9141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RF-1</w:t>
            </w:r>
          </w:p>
        </w:tc>
        <w:tc>
          <w:tcPr>
            <w:tcW w:w="4240" w:type="dxa"/>
            <w:gridSpan w:val="2"/>
          </w:tcPr>
          <w:p w14:paraId="4F55DF40" w14:textId="2A6190D1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739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F66BE7" w:rsidRPr="00893796">
              <w:rPr>
                <w:rFonts w:ascii="Times" w:eastAsia="Times New Roman" w:hAnsi="Times" w:cs="Times New Roman"/>
                <w:sz w:val="20"/>
                <w:szCs w:val="20"/>
              </w:rPr>
              <w:t>GTAGGGAAA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BF3D43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731</w:t>
            </w:r>
          </w:p>
        </w:tc>
        <w:tc>
          <w:tcPr>
            <w:tcW w:w="2483" w:type="dxa"/>
          </w:tcPr>
          <w:p w14:paraId="2C628CF7" w14:textId="17D4DAB7" w:rsidR="00951C0B" w:rsidRPr="00893796" w:rsidRDefault="00FB0CCD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AAAGGGAAA</w:t>
            </w:r>
          </w:p>
        </w:tc>
      </w:tr>
      <w:tr w:rsidR="00C566C2" w:rsidRPr="00893796" w14:paraId="3A790B2E" w14:textId="77777777" w:rsidTr="00F9141A">
        <w:tc>
          <w:tcPr>
            <w:tcW w:w="738" w:type="dxa"/>
          </w:tcPr>
          <w:p w14:paraId="429F41C6" w14:textId="1703A9D8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2</w:t>
            </w:r>
            <w:r w:rsidR="000A2DAA" w:rsidRPr="00893796">
              <w:rPr>
                <w:rFonts w:ascii="Times" w:hAnsi="Times" w:cs="Times New Roman"/>
                <w:sz w:val="20"/>
                <w:szCs w:val="20"/>
              </w:rPr>
              <w:t>0</w:t>
            </w:r>
          </w:p>
        </w:tc>
        <w:tc>
          <w:tcPr>
            <w:tcW w:w="1395" w:type="dxa"/>
          </w:tcPr>
          <w:p w14:paraId="72AB0EC3" w14:textId="78BADD9F" w:rsidR="00951C0B" w:rsidRPr="00893796" w:rsidRDefault="009528B8" w:rsidP="00F9141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EF-1</w:t>
            </w:r>
          </w:p>
        </w:tc>
        <w:tc>
          <w:tcPr>
            <w:tcW w:w="4240" w:type="dxa"/>
            <w:gridSpan w:val="2"/>
          </w:tcPr>
          <w:p w14:paraId="276233C5" w14:textId="6F8F2D94" w:rsidR="00951C0B" w:rsidRPr="00893796" w:rsidRDefault="00CE735A" w:rsidP="00F9141A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678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CATCAAAG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671</w:t>
            </w:r>
          </w:p>
        </w:tc>
        <w:tc>
          <w:tcPr>
            <w:tcW w:w="2483" w:type="dxa"/>
          </w:tcPr>
          <w:p w14:paraId="7D68D9D0" w14:textId="5BD74F55" w:rsidR="00951C0B" w:rsidRPr="00893796" w:rsidRDefault="00FB0CCD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CTTTGATC</w:t>
            </w:r>
          </w:p>
        </w:tc>
      </w:tr>
      <w:tr w:rsidR="00C566C2" w:rsidRPr="00893796" w14:paraId="7F985E6D" w14:textId="77777777" w:rsidTr="00F9141A">
        <w:tc>
          <w:tcPr>
            <w:tcW w:w="738" w:type="dxa"/>
          </w:tcPr>
          <w:p w14:paraId="01F19D32" w14:textId="094D617C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2</w:t>
            </w:r>
            <w:r w:rsidR="000A2DAA" w:rsidRPr="00893796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1395" w:type="dxa"/>
          </w:tcPr>
          <w:p w14:paraId="2D2836AC" w14:textId="4ED5BCDA" w:rsidR="00951C0B" w:rsidRPr="00893796" w:rsidRDefault="009528B8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</w:rPr>
              <w:t>NF-1</w:t>
            </w:r>
          </w:p>
        </w:tc>
        <w:tc>
          <w:tcPr>
            <w:tcW w:w="4240" w:type="dxa"/>
            <w:gridSpan w:val="2"/>
          </w:tcPr>
          <w:p w14:paraId="7AC61E1A" w14:textId="269011FF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034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0A2DAA" w:rsidRPr="00893796">
              <w:rPr>
                <w:rFonts w:ascii="Times" w:eastAsia="Times New Roman" w:hAnsi="Times" w:cs="Times New Roman"/>
                <w:sz w:val="20"/>
                <w:szCs w:val="20"/>
              </w:rPr>
              <w:t>TTGGCACA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027</w:t>
            </w:r>
          </w:p>
        </w:tc>
        <w:tc>
          <w:tcPr>
            <w:tcW w:w="2483" w:type="dxa"/>
          </w:tcPr>
          <w:p w14:paraId="1D7DD671" w14:textId="63FA6F06" w:rsidR="00951C0B" w:rsidRPr="00893796" w:rsidRDefault="00E80640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TTGGCCCA</w:t>
            </w:r>
          </w:p>
        </w:tc>
      </w:tr>
      <w:tr w:rsidR="00C566C2" w:rsidRPr="00893796" w14:paraId="7D50D662" w14:textId="77777777" w:rsidTr="00F9141A">
        <w:tc>
          <w:tcPr>
            <w:tcW w:w="738" w:type="dxa"/>
          </w:tcPr>
          <w:p w14:paraId="38F79B21" w14:textId="674191B5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2</w:t>
            </w:r>
            <w:r w:rsidR="000A2DAA" w:rsidRPr="00893796">
              <w:rPr>
                <w:rFonts w:ascii="Times" w:hAnsi="Times" w:cs="Times New Roman"/>
                <w:sz w:val="20"/>
                <w:szCs w:val="20"/>
              </w:rPr>
              <w:t>2</w:t>
            </w:r>
          </w:p>
        </w:tc>
        <w:tc>
          <w:tcPr>
            <w:tcW w:w="1395" w:type="dxa"/>
          </w:tcPr>
          <w:p w14:paraId="0E0716A2" w14:textId="02212AA0" w:rsidR="00951C0B" w:rsidRPr="00893796" w:rsidRDefault="009528B8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</w:rPr>
              <w:t>NF-Y</w:t>
            </w:r>
          </w:p>
        </w:tc>
        <w:tc>
          <w:tcPr>
            <w:tcW w:w="4240" w:type="dxa"/>
            <w:gridSpan w:val="2"/>
          </w:tcPr>
          <w:p w14:paraId="40FC0FEE" w14:textId="28FDDE5B" w:rsidR="00951C0B" w:rsidRPr="00893796" w:rsidRDefault="00CE735A" w:rsidP="00F9141A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759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TCACCAAT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752</w:t>
            </w:r>
          </w:p>
        </w:tc>
        <w:tc>
          <w:tcPr>
            <w:tcW w:w="2483" w:type="dxa"/>
          </w:tcPr>
          <w:p w14:paraId="20FBF774" w14:textId="198233EA" w:rsidR="00951C0B" w:rsidRPr="00893796" w:rsidRDefault="00E80640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ATTGGTCA</w:t>
            </w:r>
          </w:p>
        </w:tc>
      </w:tr>
      <w:tr w:rsidR="00C566C2" w:rsidRPr="00893796" w14:paraId="782E993E" w14:textId="77777777" w:rsidTr="00F9141A">
        <w:tc>
          <w:tcPr>
            <w:tcW w:w="738" w:type="dxa"/>
          </w:tcPr>
          <w:p w14:paraId="6DD38F46" w14:textId="12015D11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2</w:t>
            </w:r>
            <w:r w:rsidR="000A2DAA" w:rsidRPr="00893796">
              <w:rPr>
                <w:rFonts w:ascii="Times" w:hAnsi="Times" w:cs="Times New Roman"/>
                <w:sz w:val="20"/>
                <w:szCs w:val="20"/>
              </w:rPr>
              <w:t>3</w:t>
            </w:r>
          </w:p>
        </w:tc>
        <w:tc>
          <w:tcPr>
            <w:tcW w:w="1395" w:type="dxa"/>
          </w:tcPr>
          <w:p w14:paraId="682C6AEF" w14:textId="66270614" w:rsidR="00951C0B" w:rsidRPr="00893796" w:rsidRDefault="009528B8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</w:rPr>
              <w:t>p53</w:t>
            </w:r>
          </w:p>
        </w:tc>
        <w:tc>
          <w:tcPr>
            <w:tcW w:w="4240" w:type="dxa"/>
            <w:gridSpan w:val="2"/>
          </w:tcPr>
          <w:p w14:paraId="0B0F526E" w14:textId="5EDF3F40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614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0A2DAA" w:rsidRPr="00893796">
              <w:rPr>
                <w:rFonts w:ascii="Times" w:eastAsia="Times New Roman" w:hAnsi="Times" w:cs="Times New Roman"/>
                <w:sz w:val="20"/>
                <w:szCs w:val="20"/>
              </w:rPr>
              <w:t>GGGCAGG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608</w:t>
            </w:r>
          </w:p>
        </w:tc>
        <w:tc>
          <w:tcPr>
            <w:tcW w:w="2483" w:type="dxa"/>
          </w:tcPr>
          <w:p w14:paraId="65DA063F" w14:textId="330E5FB7" w:rsidR="00951C0B" w:rsidRPr="00893796" w:rsidRDefault="00E80640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CATGCCC</w:t>
            </w:r>
          </w:p>
        </w:tc>
      </w:tr>
      <w:tr w:rsidR="00C566C2" w:rsidRPr="00893796" w14:paraId="649C5DE6" w14:textId="77777777" w:rsidTr="00F9141A">
        <w:tc>
          <w:tcPr>
            <w:tcW w:w="738" w:type="dxa"/>
          </w:tcPr>
          <w:p w14:paraId="46D3BE98" w14:textId="39C20BFB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2</w:t>
            </w:r>
            <w:r w:rsidR="000A2DAA" w:rsidRPr="00893796">
              <w:rPr>
                <w:rFonts w:ascii="Times" w:hAnsi="Times" w:cs="Times New Roman"/>
                <w:sz w:val="20"/>
                <w:szCs w:val="20"/>
              </w:rPr>
              <w:t>4</w:t>
            </w:r>
          </w:p>
        </w:tc>
        <w:tc>
          <w:tcPr>
            <w:tcW w:w="1395" w:type="dxa"/>
          </w:tcPr>
          <w:p w14:paraId="4443B572" w14:textId="355DAF9E" w:rsidR="00951C0B" w:rsidRPr="00893796" w:rsidRDefault="00FD2EAD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</w:rPr>
              <w:t>PU-1</w:t>
            </w:r>
          </w:p>
        </w:tc>
        <w:tc>
          <w:tcPr>
            <w:tcW w:w="4240" w:type="dxa"/>
            <w:gridSpan w:val="2"/>
          </w:tcPr>
          <w:p w14:paraId="7494A34A" w14:textId="563166B9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635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0A2DAA" w:rsidRPr="00893796">
              <w:rPr>
                <w:rFonts w:ascii="Times" w:eastAsia="Times New Roman" w:hAnsi="Times" w:cs="Times New Roman"/>
                <w:sz w:val="20"/>
                <w:szCs w:val="20"/>
              </w:rPr>
              <w:t>ATCCAGGAAGTGC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623</w:t>
            </w:r>
          </w:p>
        </w:tc>
        <w:tc>
          <w:tcPr>
            <w:tcW w:w="2483" w:type="dxa"/>
          </w:tcPr>
          <w:p w14:paraId="054935AA" w14:textId="497AC2CD" w:rsidR="00951C0B" w:rsidRPr="00893796" w:rsidRDefault="00E80640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ACACTTCCTCTAG</w:t>
            </w:r>
          </w:p>
        </w:tc>
      </w:tr>
      <w:tr w:rsidR="00C566C2" w:rsidRPr="00893796" w14:paraId="6C5BA855" w14:textId="77777777" w:rsidTr="00F9141A">
        <w:tc>
          <w:tcPr>
            <w:tcW w:w="738" w:type="dxa"/>
          </w:tcPr>
          <w:p w14:paraId="64D518F2" w14:textId="488CAC9D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2</w:t>
            </w:r>
            <w:r w:rsidR="000A2DAA" w:rsidRPr="00893796">
              <w:rPr>
                <w:rFonts w:ascii="Times" w:hAnsi="Times" w:cs="Times New Roman"/>
                <w:sz w:val="20"/>
                <w:szCs w:val="20"/>
              </w:rPr>
              <w:t>5</w:t>
            </w:r>
          </w:p>
        </w:tc>
        <w:tc>
          <w:tcPr>
            <w:tcW w:w="1395" w:type="dxa"/>
          </w:tcPr>
          <w:p w14:paraId="5E2AEA6F" w14:textId="39836414" w:rsidR="00951C0B" w:rsidRPr="00893796" w:rsidRDefault="00FD2EAD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</w:rPr>
              <w:t>RBP-Jkappa</w:t>
            </w:r>
          </w:p>
        </w:tc>
        <w:tc>
          <w:tcPr>
            <w:tcW w:w="4240" w:type="dxa"/>
            <w:gridSpan w:val="2"/>
          </w:tcPr>
          <w:p w14:paraId="2F707B18" w14:textId="6C7E4274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633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0A2DAA" w:rsidRPr="00893796">
              <w:rPr>
                <w:rFonts w:ascii="Times" w:eastAsia="Times New Roman" w:hAnsi="Times" w:cs="Times New Roman"/>
                <w:sz w:val="20"/>
                <w:szCs w:val="20"/>
              </w:rPr>
              <w:t>AAGATGGGAATC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622</w:t>
            </w:r>
          </w:p>
        </w:tc>
        <w:tc>
          <w:tcPr>
            <w:tcW w:w="2483" w:type="dxa"/>
          </w:tcPr>
          <w:p w14:paraId="092F083C" w14:textId="05900BB7" w:rsidR="00951C0B" w:rsidRPr="00893796" w:rsidRDefault="00E80640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GTTTCCCACGAC</w:t>
            </w:r>
          </w:p>
        </w:tc>
      </w:tr>
      <w:tr w:rsidR="00C566C2" w:rsidRPr="00893796" w14:paraId="0CFEF457" w14:textId="77777777" w:rsidTr="00F9141A">
        <w:tc>
          <w:tcPr>
            <w:tcW w:w="738" w:type="dxa"/>
          </w:tcPr>
          <w:p w14:paraId="41E31B35" w14:textId="02791609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2</w:t>
            </w:r>
            <w:r w:rsidR="000A2DAA" w:rsidRPr="00893796">
              <w:rPr>
                <w:rFonts w:ascii="Times" w:hAnsi="Times" w:cs="Times New Roman"/>
                <w:sz w:val="20"/>
                <w:szCs w:val="20"/>
              </w:rPr>
              <w:t>6</w:t>
            </w:r>
          </w:p>
        </w:tc>
        <w:tc>
          <w:tcPr>
            <w:tcW w:w="1395" w:type="dxa"/>
          </w:tcPr>
          <w:p w14:paraId="4097967F" w14:textId="0C6FD678" w:rsidR="00951C0B" w:rsidRPr="00893796" w:rsidRDefault="00FD2EAD" w:rsidP="00F9141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RY</w:t>
            </w:r>
          </w:p>
        </w:tc>
        <w:tc>
          <w:tcPr>
            <w:tcW w:w="4240" w:type="dxa"/>
            <w:gridSpan w:val="2"/>
          </w:tcPr>
          <w:p w14:paraId="1275629A" w14:textId="2B89E8AB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679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0A2DAA" w:rsidRPr="00893796">
              <w:rPr>
                <w:rFonts w:ascii="Times" w:eastAsia="Times New Roman" w:hAnsi="Times" w:cs="Times New Roman"/>
                <w:sz w:val="20"/>
                <w:szCs w:val="20"/>
              </w:rPr>
              <w:t>TCATCAAAG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671</w:t>
            </w:r>
          </w:p>
        </w:tc>
        <w:tc>
          <w:tcPr>
            <w:tcW w:w="2483" w:type="dxa"/>
          </w:tcPr>
          <w:p w14:paraId="3C5466F7" w14:textId="021E2BC6" w:rsidR="00951C0B" w:rsidRPr="00893796" w:rsidRDefault="00E80640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AGAACAAAG</w:t>
            </w:r>
          </w:p>
        </w:tc>
      </w:tr>
      <w:tr w:rsidR="00C566C2" w:rsidRPr="00893796" w14:paraId="659C0AF7" w14:textId="77777777" w:rsidTr="00F9141A">
        <w:tc>
          <w:tcPr>
            <w:tcW w:w="738" w:type="dxa"/>
          </w:tcPr>
          <w:p w14:paraId="14B07E97" w14:textId="4425A107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2</w:t>
            </w:r>
            <w:r w:rsidR="000A2DAA" w:rsidRPr="00893796">
              <w:rPr>
                <w:rFonts w:ascii="Times" w:hAnsi="Times" w:cs="Times New Roman"/>
                <w:sz w:val="20"/>
                <w:szCs w:val="20"/>
              </w:rPr>
              <w:t>7</w:t>
            </w:r>
          </w:p>
        </w:tc>
        <w:tc>
          <w:tcPr>
            <w:tcW w:w="1395" w:type="dxa"/>
          </w:tcPr>
          <w:p w14:paraId="51F52D70" w14:textId="5DA48ADB" w:rsidR="00951C0B" w:rsidRPr="00893796" w:rsidRDefault="00FD2EAD" w:rsidP="00F9141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TAT4</w:t>
            </w:r>
          </w:p>
        </w:tc>
        <w:tc>
          <w:tcPr>
            <w:tcW w:w="4240" w:type="dxa"/>
            <w:gridSpan w:val="2"/>
          </w:tcPr>
          <w:p w14:paraId="7532113A" w14:textId="28C488C8" w:rsidR="005F7C39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607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ATTTCC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602</w:t>
            </w:r>
          </w:p>
          <w:p w14:paraId="45DCFF93" w14:textId="0EE70895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820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ATTTCC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815</w:t>
            </w:r>
          </w:p>
        </w:tc>
        <w:tc>
          <w:tcPr>
            <w:tcW w:w="2483" w:type="dxa"/>
          </w:tcPr>
          <w:p w14:paraId="4A4574BB" w14:textId="5A81F88F" w:rsidR="00951C0B" w:rsidRPr="00893796" w:rsidRDefault="00E80640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ATTTCC</w:t>
            </w:r>
          </w:p>
        </w:tc>
      </w:tr>
      <w:tr w:rsidR="00C566C2" w:rsidRPr="00893796" w14:paraId="623ED3E2" w14:textId="77777777" w:rsidTr="00F9141A">
        <w:tc>
          <w:tcPr>
            <w:tcW w:w="738" w:type="dxa"/>
          </w:tcPr>
          <w:p w14:paraId="7E7DF253" w14:textId="486B781B" w:rsidR="00951C0B" w:rsidRPr="00893796" w:rsidRDefault="000A2DAA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28</w:t>
            </w:r>
          </w:p>
        </w:tc>
        <w:tc>
          <w:tcPr>
            <w:tcW w:w="1395" w:type="dxa"/>
          </w:tcPr>
          <w:p w14:paraId="40C65569" w14:textId="272F538A" w:rsidR="00951C0B" w:rsidRPr="00893796" w:rsidRDefault="00FD2EAD" w:rsidP="00F9141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TAT5A</w:t>
            </w:r>
          </w:p>
        </w:tc>
        <w:tc>
          <w:tcPr>
            <w:tcW w:w="4240" w:type="dxa"/>
            <w:gridSpan w:val="2"/>
          </w:tcPr>
          <w:p w14:paraId="13C76F58" w14:textId="066B040C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83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6C3AD1" w:rsidRPr="00893796">
              <w:rPr>
                <w:rFonts w:ascii="Times" w:eastAsia="Times New Roman" w:hAnsi="Times" w:cs="Times New Roman"/>
                <w:sz w:val="20"/>
                <w:szCs w:val="20"/>
              </w:rPr>
              <w:t>GCTTTTCTCAGAG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71</w:t>
            </w:r>
          </w:p>
        </w:tc>
        <w:tc>
          <w:tcPr>
            <w:tcW w:w="2483" w:type="dxa"/>
          </w:tcPr>
          <w:p w14:paraId="65074068" w14:textId="4729778B" w:rsidR="00951C0B" w:rsidRPr="00893796" w:rsidRDefault="00E80640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TTACCAGAAAAGG</w:t>
            </w:r>
          </w:p>
        </w:tc>
      </w:tr>
      <w:tr w:rsidR="00C566C2" w:rsidRPr="00893796" w14:paraId="42EA7D4D" w14:textId="77777777" w:rsidTr="00F9141A">
        <w:tc>
          <w:tcPr>
            <w:tcW w:w="738" w:type="dxa"/>
          </w:tcPr>
          <w:p w14:paraId="78C5CDEB" w14:textId="2C4351DE" w:rsidR="00951C0B" w:rsidRPr="00893796" w:rsidRDefault="000A2DAA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29</w:t>
            </w:r>
          </w:p>
        </w:tc>
        <w:tc>
          <w:tcPr>
            <w:tcW w:w="1395" w:type="dxa"/>
          </w:tcPr>
          <w:p w14:paraId="5779A987" w14:textId="2344F31D" w:rsidR="00951C0B" w:rsidRPr="00893796" w:rsidRDefault="00FD2EAD" w:rsidP="00F9141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CF-4</w:t>
            </w:r>
          </w:p>
        </w:tc>
        <w:tc>
          <w:tcPr>
            <w:tcW w:w="4240" w:type="dxa"/>
            <w:gridSpan w:val="2"/>
          </w:tcPr>
          <w:p w14:paraId="7169954E" w14:textId="749A6845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863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6C3AD1" w:rsidRPr="00893796">
              <w:rPr>
                <w:rFonts w:ascii="Times" w:eastAsia="Times New Roman" w:hAnsi="Times" w:cs="Times New Roman"/>
                <w:sz w:val="20"/>
                <w:szCs w:val="20"/>
              </w:rPr>
              <w:t>CCTTTGAAAG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854</w:t>
            </w:r>
          </w:p>
        </w:tc>
        <w:tc>
          <w:tcPr>
            <w:tcW w:w="2483" w:type="dxa"/>
          </w:tcPr>
          <w:p w14:paraId="7A91B570" w14:textId="1CDBE810" w:rsidR="00951C0B" w:rsidRPr="00893796" w:rsidRDefault="00E80640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CCTTTGAAAG</w:t>
            </w:r>
          </w:p>
        </w:tc>
      </w:tr>
      <w:tr w:rsidR="00C566C2" w:rsidRPr="00893796" w14:paraId="1774D936" w14:textId="77777777" w:rsidTr="00F9141A">
        <w:tc>
          <w:tcPr>
            <w:tcW w:w="738" w:type="dxa"/>
          </w:tcPr>
          <w:p w14:paraId="2E40DC1E" w14:textId="35FEEBF4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3</w:t>
            </w:r>
            <w:r w:rsidR="000A2DAA" w:rsidRPr="00893796">
              <w:rPr>
                <w:rFonts w:ascii="Times" w:hAnsi="Times" w:cs="Times New Roman"/>
                <w:sz w:val="20"/>
                <w:szCs w:val="20"/>
              </w:rPr>
              <w:t>0</w:t>
            </w:r>
          </w:p>
        </w:tc>
        <w:tc>
          <w:tcPr>
            <w:tcW w:w="1395" w:type="dxa"/>
          </w:tcPr>
          <w:p w14:paraId="0949323C" w14:textId="4F26EC52" w:rsidR="00951C0B" w:rsidRPr="00893796" w:rsidRDefault="00FD2EAD" w:rsidP="00F9141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DR</w:t>
            </w:r>
          </w:p>
        </w:tc>
        <w:tc>
          <w:tcPr>
            <w:tcW w:w="4240" w:type="dxa"/>
            <w:gridSpan w:val="2"/>
          </w:tcPr>
          <w:p w14:paraId="5818D846" w14:textId="69753D7E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068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6C3AD1" w:rsidRPr="00893796">
              <w:rPr>
                <w:rFonts w:ascii="Times" w:eastAsia="Times New Roman" w:hAnsi="Times" w:cs="Times New Roman"/>
                <w:sz w:val="20"/>
                <w:szCs w:val="20"/>
              </w:rPr>
              <w:t>GTTCACTGC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060</w:t>
            </w:r>
          </w:p>
        </w:tc>
        <w:tc>
          <w:tcPr>
            <w:tcW w:w="2483" w:type="dxa"/>
          </w:tcPr>
          <w:p w14:paraId="4C2DE346" w14:textId="668A4661" w:rsidR="00951C0B" w:rsidRPr="00893796" w:rsidRDefault="00E80640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CGGGTGAAC</w:t>
            </w:r>
          </w:p>
        </w:tc>
      </w:tr>
      <w:tr w:rsidR="00C566C2" w:rsidRPr="00893796" w14:paraId="5C12B222" w14:textId="77777777" w:rsidTr="00F9141A">
        <w:tc>
          <w:tcPr>
            <w:tcW w:w="738" w:type="dxa"/>
          </w:tcPr>
          <w:p w14:paraId="4C78291D" w14:textId="3EC4ED3F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3</w:t>
            </w:r>
            <w:r w:rsidR="000A2DAA" w:rsidRPr="00893796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1395" w:type="dxa"/>
          </w:tcPr>
          <w:p w14:paraId="38CE23D0" w14:textId="2D77272E" w:rsidR="00951C0B" w:rsidRPr="00893796" w:rsidRDefault="00FD2EAD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</w:rPr>
              <w:t>XBP-1</w:t>
            </w:r>
          </w:p>
        </w:tc>
        <w:tc>
          <w:tcPr>
            <w:tcW w:w="4240" w:type="dxa"/>
            <w:gridSpan w:val="2"/>
          </w:tcPr>
          <w:p w14:paraId="5740BA14" w14:textId="0C919111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514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000D3C" w:rsidRPr="00893796">
              <w:rPr>
                <w:rFonts w:ascii="Times" w:eastAsia="Times New Roman" w:hAnsi="Times" w:cs="Times New Roman"/>
                <w:sz w:val="20"/>
                <w:szCs w:val="20"/>
              </w:rPr>
              <w:t>ATGCCT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509</w:t>
            </w:r>
          </w:p>
        </w:tc>
        <w:tc>
          <w:tcPr>
            <w:tcW w:w="2483" w:type="dxa"/>
          </w:tcPr>
          <w:p w14:paraId="692F7119" w14:textId="636F3A97" w:rsidR="00951C0B" w:rsidRPr="00893796" w:rsidRDefault="00E80640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ATGACG</w:t>
            </w:r>
          </w:p>
        </w:tc>
      </w:tr>
      <w:tr w:rsidR="00C566C2" w:rsidRPr="00893796" w14:paraId="71C6FDE8" w14:textId="77777777" w:rsidTr="00F9141A">
        <w:tc>
          <w:tcPr>
            <w:tcW w:w="738" w:type="dxa"/>
          </w:tcPr>
          <w:p w14:paraId="1BBCB081" w14:textId="3D3126A2" w:rsidR="00951C0B" w:rsidRPr="00893796" w:rsidRDefault="00FD2EAD" w:rsidP="00E80640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3</w:t>
            </w:r>
            <w:r w:rsidR="000A2DAA" w:rsidRPr="00893796">
              <w:rPr>
                <w:rFonts w:ascii="Times" w:hAnsi="Times" w:cs="Times New Roman"/>
                <w:sz w:val="20"/>
                <w:szCs w:val="20"/>
              </w:rPr>
              <w:t>2</w:t>
            </w:r>
          </w:p>
        </w:tc>
        <w:tc>
          <w:tcPr>
            <w:tcW w:w="1395" w:type="dxa"/>
          </w:tcPr>
          <w:p w14:paraId="30CBF891" w14:textId="20E2878E" w:rsidR="00951C0B" w:rsidRPr="00893796" w:rsidRDefault="00FD2EAD" w:rsidP="00F9141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Y1</w:t>
            </w:r>
          </w:p>
        </w:tc>
        <w:tc>
          <w:tcPr>
            <w:tcW w:w="4240" w:type="dxa"/>
            <w:gridSpan w:val="2"/>
          </w:tcPr>
          <w:p w14:paraId="367F9C2A" w14:textId="570F7F73" w:rsidR="00000D3C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52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000D3C" w:rsidRPr="00893796">
              <w:rPr>
                <w:rFonts w:ascii="Times" w:eastAsia="Times New Roman" w:hAnsi="Times" w:cs="Times New Roman"/>
                <w:sz w:val="20"/>
                <w:szCs w:val="20"/>
              </w:rPr>
              <w:t>CCAT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49</w:t>
            </w:r>
          </w:p>
          <w:p w14:paraId="053961C4" w14:textId="53DB5E69" w:rsidR="00000D3C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978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000D3C" w:rsidRPr="00893796">
              <w:rPr>
                <w:rFonts w:ascii="Times" w:eastAsia="Times New Roman" w:hAnsi="Times" w:cs="Times New Roman"/>
                <w:sz w:val="20"/>
                <w:szCs w:val="20"/>
              </w:rPr>
              <w:t>CCAT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975</w:t>
            </w:r>
          </w:p>
          <w:p w14:paraId="7F7FD415" w14:textId="1D02579D" w:rsidR="005F7C39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125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CCAT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122</w:t>
            </w:r>
          </w:p>
          <w:p w14:paraId="24704CCF" w14:textId="5E481B11" w:rsidR="00000D3C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380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000D3C" w:rsidRPr="00893796">
              <w:rPr>
                <w:rFonts w:ascii="Times" w:eastAsia="Times New Roman" w:hAnsi="Times" w:cs="Times New Roman"/>
                <w:sz w:val="20"/>
                <w:szCs w:val="20"/>
              </w:rPr>
              <w:t>CCAT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377</w:t>
            </w:r>
          </w:p>
          <w:p w14:paraId="253C1579" w14:textId="31B4AF39" w:rsidR="00000D3C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583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000D3C" w:rsidRPr="00893796">
              <w:rPr>
                <w:rFonts w:ascii="Times" w:eastAsia="Times New Roman" w:hAnsi="Times" w:cs="Times New Roman"/>
                <w:sz w:val="20"/>
                <w:szCs w:val="20"/>
              </w:rPr>
              <w:t>CCAT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580</w:t>
            </w:r>
          </w:p>
          <w:p w14:paraId="1C0B92E4" w14:textId="10A5EE27" w:rsidR="00951C0B" w:rsidRPr="00893796" w:rsidRDefault="00CE735A" w:rsidP="00F9141A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792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000D3C" w:rsidRPr="00893796">
              <w:rPr>
                <w:rFonts w:ascii="Times" w:eastAsia="Times New Roman" w:hAnsi="Times" w:cs="Times New Roman"/>
                <w:sz w:val="20"/>
                <w:szCs w:val="20"/>
              </w:rPr>
              <w:t>CCAT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-</w:t>
            </w:r>
            <w:r w:rsidR="005F7C39" w:rsidRPr="0089379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1789</w:t>
            </w:r>
          </w:p>
        </w:tc>
        <w:tc>
          <w:tcPr>
            <w:tcW w:w="2483" w:type="dxa"/>
          </w:tcPr>
          <w:p w14:paraId="030F01DC" w14:textId="3D27A592" w:rsidR="00951C0B" w:rsidRPr="00893796" w:rsidRDefault="00E80640" w:rsidP="00F9141A">
            <w:pPr>
              <w:rPr>
                <w:rFonts w:ascii="Times" w:hAnsi="Times" w:cs="Times New Roman"/>
                <w:sz w:val="20"/>
                <w:szCs w:val="20"/>
              </w:rPr>
            </w:pPr>
            <w:r w:rsidRPr="00893796">
              <w:rPr>
                <w:rFonts w:ascii="Times" w:hAnsi="Times" w:cs="Times New Roman"/>
                <w:sz w:val="20"/>
                <w:szCs w:val="20"/>
              </w:rPr>
              <w:t>CCAT</w:t>
            </w:r>
          </w:p>
        </w:tc>
      </w:tr>
    </w:tbl>
    <w:p w14:paraId="7CA19775" w14:textId="5138EB6C" w:rsidR="00C617CB" w:rsidRPr="00893796" w:rsidRDefault="00E80640">
      <w:pPr>
        <w:rPr>
          <w:rFonts w:ascii="Times" w:hAnsi="Times" w:cs="Times New Roman"/>
          <w:b/>
          <w:sz w:val="20"/>
          <w:szCs w:val="20"/>
        </w:rPr>
      </w:pPr>
      <w:r w:rsidRPr="00893796">
        <w:rPr>
          <w:rFonts w:ascii="Times" w:hAnsi="Times" w:cs="Times New Roman"/>
          <w:b/>
          <w:sz w:val="20"/>
          <w:szCs w:val="20"/>
        </w:rPr>
        <w:br w:type="textWrapping" w:clear="all"/>
      </w:r>
    </w:p>
    <w:sectPr w:rsidR="00C617CB" w:rsidRPr="00893796" w:rsidSect="004D32C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4A4C"/>
    <w:rsid w:val="00000D3C"/>
    <w:rsid w:val="00086354"/>
    <w:rsid w:val="000A2DAA"/>
    <w:rsid w:val="000B4EB4"/>
    <w:rsid w:val="00102F0D"/>
    <w:rsid w:val="001061BC"/>
    <w:rsid w:val="00120C4F"/>
    <w:rsid w:val="001B36C0"/>
    <w:rsid w:val="001C37C1"/>
    <w:rsid w:val="00224385"/>
    <w:rsid w:val="00254611"/>
    <w:rsid w:val="00386FAD"/>
    <w:rsid w:val="003B486C"/>
    <w:rsid w:val="003B7E10"/>
    <w:rsid w:val="003F5F66"/>
    <w:rsid w:val="0042757F"/>
    <w:rsid w:val="004937D7"/>
    <w:rsid w:val="004D32C8"/>
    <w:rsid w:val="004E0977"/>
    <w:rsid w:val="005048FB"/>
    <w:rsid w:val="005244B7"/>
    <w:rsid w:val="005254BB"/>
    <w:rsid w:val="005525C2"/>
    <w:rsid w:val="005533E1"/>
    <w:rsid w:val="005634CB"/>
    <w:rsid w:val="00594655"/>
    <w:rsid w:val="005F7C39"/>
    <w:rsid w:val="00634ECD"/>
    <w:rsid w:val="00681863"/>
    <w:rsid w:val="0068502F"/>
    <w:rsid w:val="00697411"/>
    <w:rsid w:val="006C3AD1"/>
    <w:rsid w:val="0072223B"/>
    <w:rsid w:val="007B5B01"/>
    <w:rsid w:val="007F3FAD"/>
    <w:rsid w:val="007F5CA9"/>
    <w:rsid w:val="00805771"/>
    <w:rsid w:val="00806BBD"/>
    <w:rsid w:val="008102C8"/>
    <w:rsid w:val="00830C5D"/>
    <w:rsid w:val="00893796"/>
    <w:rsid w:val="008D3EEC"/>
    <w:rsid w:val="00951C0B"/>
    <w:rsid w:val="009528B8"/>
    <w:rsid w:val="009E115F"/>
    <w:rsid w:val="009F7C16"/>
    <w:rsid w:val="00A52DE6"/>
    <w:rsid w:val="00B32AC9"/>
    <w:rsid w:val="00BF3D43"/>
    <w:rsid w:val="00C03E7F"/>
    <w:rsid w:val="00C1414A"/>
    <w:rsid w:val="00C16EFE"/>
    <w:rsid w:val="00C566C2"/>
    <w:rsid w:val="00C617CB"/>
    <w:rsid w:val="00CC0928"/>
    <w:rsid w:val="00CE735A"/>
    <w:rsid w:val="00D27C3A"/>
    <w:rsid w:val="00D34A4C"/>
    <w:rsid w:val="00E80640"/>
    <w:rsid w:val="00EC048F"/>
    <w:rsid w:val="00EE550C"/>
    <w:rsid w:val="00F21171"/>
    <w:rsid w:val="00F65219"/>
    <w:rsid w:val="00F66BE7"/>
    <w:rsid w:val="00F9141A"/>
    <w:rsid w:val="00FB0CCD"/>
    <w:rsid w:val="00FC3009"/>
    <w:rsid w:val="00FD2EAD"/>
    <w:rsid w:val="00FE1D3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F0194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B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9528B8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FA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FA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2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64</Words>
  <Characters>1437</Characters>
  <Application>Microsoft Office Word</Application>
  <DocSecurity>0</DocSecurity>
  <PresentationFormat/>
  <Lines>159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aveen S</cp:lastModifiedBy>
  <cp:revision>21</cp:revision>
  <dcterms:created xsi:type="dcterms:W3CDTF">2017-10-09T17:17:00Z</dcterms:created>
  <dcterms:modified xsi:type="dcterms:W3CDTF">2021-03-30T11:35:00Z</dcterms:modified>
  <cp:category/>
  <cp:contentStatus/>
  <dc:language/>
  <cp:version/>
</cp:coreProperties>
</file>